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0"/>
          <w:lang w:val="en-US"/>
        </w:rPr>
      </w:pPr>
      <w:r>
        <w:rPr>
          <w:b/>
          <w:szCs w:val="20"/>
          <w:lang w:val="en-US"/>
        </w:rPr>
        <w:t>Table S5:</w:t>
      </w:r>
      <w:r>
        <w:rPr>
          <w:szCs w:val="20"/>
          <w:lang w:val="en-US"/>
        </w:rPr>
        <w:t xml:space="preserve"> Details of reproductive phenotypes</w:t>
      </w:r>
    </w:p>
    <w:tbl>
      <w:tblPr>
        <w:tblW w:w="87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39"/>
        <w:gridCol w:w="1639"/>
        <w:gridCol w:w="2361"/>
        <w:gridCol w:w="1723"/>
      </w:tblGrid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oss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 x PWD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21 x PWD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-C3H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rdm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x PWD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5 x PWD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rdm9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/PW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/PWD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3H/PWD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+2C3H/PWD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kgroun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B6 x PWD)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B6 x PWD)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B6 x PWD)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B6 x PWD)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x body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71%(69)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69%(61)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96%*(132)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92%*(79)</w:t>
            </w:r>
          </w:p>
        </w:tc>
      </w:tr>
      <w:tr>
        <w:trPr>
          <w:trHeight w:val="381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PSC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44%(232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44%(39)</w:t>
            </w:r>
            <w:r>
              <w:rPr>
                <w:rFonts w:cs="Arial" w:ascii="Arial" w:hAnsi="Arial"/>
                <w:color w:val="CC99FF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56%(36)</w:t>
            </w: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rmatid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45%(453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42%(163)</w:t>
            </w:r>
            <w:r>
              <w:rPr>
                <w:rFonts w:cs="Arial" w:ascii="Arial" w:hAnsi="Arial"/>
                <w:color w:val="993366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9999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4%*(143)</w:t>
            </w:r>
            <w:r>
              <w:rPr>
                <w:rFonts w:cs="Arial" w:ascii="Arial" w:hAnsi="Arial"/>
                <w:color w:val="333399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0.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0.1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2.2*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3.6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W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0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84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171*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333399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185*</w:t>
            </w:r>
          </w:p>
        </w:tc>
      </w:tr>
      <w:tr>
        <w:trPr>
          <w:trHeight w:val="8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W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4.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3.1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7.0*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333399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7.2*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tility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Semifertile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Semifertile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333399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Fertile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333399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Fertile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 xml:space="preserve">Cross (female x male): </w:t>
      </w:r>
      <w:r>
        <w:rPr>
          <w:lang w:val="en-US"/>
        </w:rPr>
        <w:t xml:space="preserve">BAC5, transgenic strain with two copies of </w:t>
      </w:r>
      <w:r>
        <w:rPr>
          <w:i/>
          <w:lang w:val="en-US"/>
        </w:rPr>
        <w:t>Prdm9</w:t>
      </w:r>
      <w:r>
        <w:rPr>
          <w:i/>
          <w:vertAlign w:val="superscript"/>
          <w:lang w:val="en-US"/>
        </w:rPr>
        <w:t>C3H</w:t>
      </w:r>
      <w:r>
        <w:rPr>
          <w:lang w:val="en-US"/>
        </w:rPr>
        <w:t xml:space="preserve">; BAC21, strain carrying two truncated transgenic copies of </w:t>
      </w:r>
      <w:r>
        <w:rPr>
          <w:i/>
          <w:lang w:val="en-US"/>
        </w:rPr>
        <w:t>Prdm9</w:t>
      </w:r>
      <w:r>
        <w:rPr>
          <w:i/>
          <w:vertAlign w:val="superscript"/>
          <w:lang w:val="en-US"/>
        </w:rPr>
        <w:t>C3H</w:t>
      </w:r>
      <w:r>
        <w:rPr>
          <w:lang w:val="en-US"/>
        </w:rPr>
        <w:t>;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Prdm9</w:t>
      </w:r>
      <w:r>
        <w:rPr>
          <w:sz w:val="22"/>
          <w:szCs w:val="22"/>
          <w:lang w:val="en-US"/>
        </w:rPr>
        <w:t xml:space="preserve">, genotype at </w:t>
      </w:r>
      <w:r>
        <w:rPr>
          <w:i/>
          <w:sz w:val="22"/>
          <w:szCs w:val="22"/>
          <w:lang w:val="en-US"/>
        </w:rPr>
        <w:t>Prdm9</w:t>
      </w:r>
      <w:r>
        <w:rPr>
          <w:sz w:val="22"/>
          <w:szCs w:val="22"/>
          <w:lang w:val="en-US"/>
        </w:rPr>
        <w:t xml:space="preserve"> (maternal/paternal); Sex body, % pachytene spermatocytes (PSCs) that form sex body structure (Anderson method and labeling of SYCP1, SYCP3, and γH2AX); mPSCs, % pachytene spermatocytes carrying all autosomes synapsed and over 20 MLH1 foci per nucleus (of the total PSCs, Turner method, labeling SYCP1 and MLH1, confocal microscopy); Spermatids, % round spermatids counted from the total number of round spermatids and primary spermatocytes (Anderson method, labeling of SYCP3 and nuage); SC, sperm count per paired caputs (an average from multiple crosses, in millions); TW, testis weight per paired testicles (averages from multiple crosses, mg); rTW, relative testis weight (TW/BW, in mg/g); n, number of cells (in top three rows; for the numbers of males utilized to determine TW and SC, see other tables); N.D., not determined; 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cells from a single biological sample per genotype processed at the same time with the control; *significantly higher (p&lt;0.05) than (BAC21 x B6)F</w:t>
      </w:r>
      <w:r>
        <w:rPr>
          <w:sz w:val="22"/>
          <w:szCs w:val="22"/>
          <w:vertAlign w:val="subscript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PWD/B6</w:t>
      </w:r>
      <w:r>
        <w:rPr>
          <w:sz w:val="22"/>
          <w:szCs w:val="22"/>
          <w:lang w:val="en-US"/>
        </w:rPr>
        <w:t xml:space="preserve"> (in the second column). The colors highlight different phenotype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3:18:00Z</dcterms:created>
  <dc:creator>zdenek</dc:creator>
  <dc:description/>
  <cp:keywords/>
  <dc:language>en-US</dc:language>
  <cp:lastModifiedBy>zdenek</cp:lastModifiedBy>
  <dcterms:modified xsi:type="dcterms:W3CDTF">2012-07-09T13:18:00Z</dcterms:modified>
  <cp:revision>2</cp:revision>
  <dc:subject/>
  <dc:title>Table S4: Details of reproductive phenotypes of various males </dc:title>
</cp:coreProperties>
</file>